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924B5" w14:textId="51541E37" w:rsidR="00A56B84" w:rsidRPr="00DA15D8" w:rsidRDefault="00A56B84" w:rsidP="001C5B98">
      <w:pPr>
        <w:pStyle w:val="Heading2"/>
        <w:rPr>
          <w:rFonts w:ascii="Arial" w:hAnsi="Arial" w:cs="Arial"/>
          <w:b w:val="0"/>
          <w:bCs/>
          <w:sz w:val="24"/>
          <w:szCs w:val="24"/>
        </w:rPr>
      </w:pPr>
      <w:r w:rsidRPr="00DA15D8">
        <w:rPr>
          <w:rFonts w:ascii="Arial" w:hAnsi="Arial" w:cs="Arial"/>
          <w:b w:val="0"/>
          <w:bCs/>
          <w:sz w:val="24"/>
          <w:szCs w:val="24"/>
        </w:rPr>
        <w:t xml:space="preserve">Supplemental Table </w:t>
      </w:r>
      <w:r w:rsidR="001C5B98" w:rsidRPr="00DA15D8">
        <w:rPr>
          <w:rFonts w:ascii="Arial" w:hAnsi="Arial" w:cs="Arial"/>
          <w:b w:val="0"/>
          <w:bCs/>
          <w:sz w:val="24"/>
          <w:szCs w:val="24"/>
        </w:rPr>
        <w:t>S1</w:t>
      </w:r>
      <w:r w:rsidR="004B1DB5" w:rsidRPr="00DA15D8">
        <w:rPr>
          <w:rFonts w:ascii="Arial" w:hAnsi="Arial" w:cs="Arial"/>
          <w:b w:val="0"/>
          <w:bCs/>
          <w:sz w:val="24"/>
          <w:szCs w:val="24"/>
        </w:rPr>
        <w:t>.</w:t>
      </w:r>
      <w:r w:rsidR="001C5B98" w:rsidRPr="00DA15D8">
        <w:rPr>
          <w:rFonts w:ascii="Arial" w:hAnsi="Arial" w:cs="Arial"/>
          <w:b w:val="0"/>
          <w:bCs/>
          <w:sz w:val="24"/>
          <w:szCs w:val="24"/>
        </w:rPr>
        <w:t xml:space="preserve"> </w:t>
      </w:r>
      <w:r w:rsidRPr="00DA15D8">
        <w:rPr>
          <w:rFonts w:ascii="Arial" w:hAnsi="Arial" w:cs="Arial"/>
          <w:b w:val="0"/>
          <w:bCs/>
          <w:sz w:val="24"/>
          <w:szCs w:val="24"/>
        </w:rPr>
        <w:t xml:space="preserve">Regression model with cross-sectional explanatory variables for physical activity </w:t>
      </w:r>
      <w:proofErr w:type="spellStart"/>
      <w:r w:rsidRPr="00DA15D8">
        <w:rPr>
          <w:rFonts w:ascii="Arial" w:hAnsi="Arial" w:cs="Arial"/>
          <w:b w:val="0"/>
          <w:bCs/>
          <w:sz w:val="24"/>
          <w:szCs w:val="24"/>
        </w:rPr>
        <w:t>reorgani</w:t>
      </w:r>
      <w:r w:rsidR="00C95870" w:rsidRPr="00DA15D8">
        <w:rPr>
          <w:rFonts w:ascii="Arial" w:hAnsi="Arial" w:cs="Arial"/>
          <w:b w:val="0"/>
          <w:bCs/>
          <w:sz w:val="24"/>
          <w:szCs w:val="24"/>
        </w:rPr>
        <w:t>s</w:t>
      </w:r>
      <w:r w:rsidRPr="00DA15D8">
        <w:rPr>
          <w:rFonts w:ascii="Arial" w:hAnsi="Arial" w:cs="Arial"/>
          <w:b w:val="0"/>
          <w:bCs/>
          <w:sz w:val="24"/>
          <w:szCs w:val="24"/>
        </w:rPr>
        <w:t>ed</w:t>
      </w:r>
      <w:proofErr w:type="spellEnd"/>
      <w:r w:rsidRPr="00DA15D8">
        <w:rPr>
          <w:rFonts w:ascii="Arial" w:hAnsi="Arial" w:cs="Arial"/>
          <w:b w:val="0"/>
          <w:bCs/>
          <w:sz w:val="24"/>
          <w:szCs w:val="24"/>
        </w:rPr>
        <w:t>, demonstrating suppressor effect of diabetes distress (N=205)</w:t>
      </w: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2263"/>
        <w:gridCol w:w="1250"/>
        <w:gridCol w:w="1250"/>
        <w:gridCol w:w="1250"/>
        <w:gridCol w:w="1251"/>
        <w:gridCol w:w="1251"/>
        <w:gridCol w:w="1251"/>
      </w:tblGrid>
      <w:tr w:rsidR="00A56B84" w:rsidRPr="004B6FD7" w14:paraId="012682E0" w14:textId="77777777" w:rsidTr="006C487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207C0" w14:textId="77777777" w:rsidR="00A56B84" w:rsidRPr="004B6FD7" w:rsidRDefault="00A56B84" w:rsidP="006C487E">
            <w:pPr>
              <w:jc w:val="right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ode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01BFB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E2DBF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DCFC2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7F103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5C806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7500C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6</w:t>
            </w:r>
          </w:p>
        </w:tc>
      </w:tr>
      <w:tr w:rsidR="00A56B84" w:rsidRPr="004B6FD7" w14:paraId="2E60EAD1" w14:textId="77777777" w:rsidTr="006C487E">
        <w:tc>
          <w:tcPr>
            <w:tcW w:w="97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78CCA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Variable</w:t>
            </w:r>
          </w:p>
        </w:tc>
      </w:tr>
      <w:tr w:rsidR="00A56B84" w:rsidRPr="004B6FD7" w14:paraId="2FB79EC9" w14:textId="77777777" w:rsidTr="006C487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D132A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g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517CA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E5894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90873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5DFB8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47BAB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9498E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</w:tr>
      <w:tr w:rsidR="00A56B84" w:rsidRPr="004B6FD7" w14:paraId="3ED7D799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534276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Female 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29809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20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37AF0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8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43390D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6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AF06B75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4574922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39D9131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6*</w:t>
            </w:r>
          </w:p>
        </w:tc>
      </w:tr>
      <w:tr w:rsidR="00A56B84" w:rsidRPr="004B6FD7" w14:paraId="30F60B7A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76D767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Diabetes dur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328DEA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7B41D2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98D9C6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2E75B84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0AEC7F1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C396575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</w:tr>
      <w:tr w:rsidR="00A56B84" w:rsidRPr="004B6FD7" w14:paraId="3C9CEDFF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231638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Diabetes comorbiditi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184672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537707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0A2BC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33F0C4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4C79BA0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8A9FEB3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</w:tr>
      <w:tr w:rsidR="00A56B84" w:rsidRPr="004B6FD7" w14:paraId="1B427943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6328B9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Diabetes distr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1E4049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950CC1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1738F5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BF0D79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20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8C55E2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C7B39E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25**</w:t>
            </w:r>
          </w:p>
        </w:tc>
      </w:tr>
      <w:tr w:rsidR="00A56B84" w:rsidRPr="004B6FD7" w14:paraId="6B863944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032B00B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General self-efficac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987263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68F204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196A2F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8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50B41A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BE350F4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AA58903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</w:tr>
      <w:tr w:rsidR="00A56B84" w:rsidRPr="004B6FD7" w14:paraId="2BD5BEFE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74FC53D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Diabetes self-efficac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4E7F69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7ADF92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DFCA9D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6CDC6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47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35110F3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35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803FB8A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30**</w:t>
            </w:r>
          </w:p>
        </w:tc>
      </w:tr>
      <w:tr w:rsidR="00A56B84" w:rsidRPr="004B6FD7" w14:paraId="48065AC8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0CE94B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General wellbe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5EC5FB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DDD898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CB11B7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07372C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807C35D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40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DEBD06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45**</w:t>
            </w:r>
          </w:p>
        </w:tc>
      </w:tr>
      <w:tr w:rsidR="00A56B84" w:rsidRPr="004B6FD7" w14:paraId="2B797AFC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6D58F10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Honesty-Humi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DE1B93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D4AA2D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9136A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AEB3269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BF9BC64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6BCFE6D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A56B84" w:rsidRPr="004B6FD7" w14:paraId="77B4CFE1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6FD1C9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Emotiona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D00DB8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AB35DF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3E6050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01AEA8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4965BD0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74D3346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5*</w:t>
            </w:r>
          </w:p>
        </w:tc>
      </w:tr>
      <w:tr w:rsidR="00A56B84" w:rsidRPr="004B6FD7" w14:paraId="72CDD041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97E791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Extravers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9B9731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0413D5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79B4D5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31B434B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F16E04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41633CB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A56B84" w:rsidRPr="004B6FD7" w14:paraId="3519BB29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BB41D3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greeablen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D9315E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47A457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785221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AF3A27D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FAD81D4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E5A9BD9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</w:tr>
      <w:tr w:rsidR="00A56B84" w:rsidRPr="004B6FD7" w14:paraId="57240CE9" w14:textId="77777777" w:rsidTr="006C487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72DD9E1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Conscientiousn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0C593D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C86474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C2BA8A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7B187A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D66B9B8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8EF8091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</w:tr>
      <w:tr w:rsidR="00A56B84" w:rsidRPr="004B6FD7" w14:paraId="3C921880" w14:textId="77777777" w:rsidTr="006C487E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01AB7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Opennes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DB0AE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FC0A8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E9E69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FF085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AF801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92876" w14:textId="77777777" w:rsidR="00A56B84" w:rsidRPr="004B6FD7" w:rsidRDefault="00A56B84" w:rsidP="006C487E">
            <w:pPr>
              <w:tabs>
                <w:tab w:val="decimal" w:pos="567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6*</w:t>
            </w:r>
          </w:p>
        </w:tc>
      </w:tr>
      <w:tr w:rsidR="00A56B84" w:rsidRPr="004B6FD7" w14:paraId="403A0CE2" w14:textId="77777777" w:rsidTr="006C487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2B3FA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djusted R</w:t>
            </w:r>
            <w:r w:rsidRPr="004B6FD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F509F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4*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48C39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443D7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6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B86D7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1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0CA23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2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76713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31</w:t>
            </w:r>
          </w:p>
        </w:tc>
      </w:tr>
      <w:tr w:rsidR="00A56B84" w:rsidRPr="004B6FD7" w14:paraId="4B17D068" w14:textId="77777777" w:rsidTr="006C487E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10CC" w14:textId="77777777" w:rsidR="00A56B84" w:rsidRPr="004B6FD7" w:rsidRDefault="00A56B84" w:rsidP="006C487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djusted R</w:t>
            </w:r>
            <w:r w:rsidRPr="004B6FD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2 </w:t>
            </w:r>
            <w:r w:rsidRPr="004B6FD7">
              <w:rPr>
                <w:rFonts w:ascii="Arial" w:hAnsi="Arial" w:cs="Arial"/>
                <w:bCs/>
                <w:sz w:val="20"/>
                <w:szCs w:val="20"/>
              </w:rPr>
              <w:t>Chang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A1BA8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3C2B1" w14:textId="77777777" w:rsidR="00A56B84" w:rsidRPr="004B6FD7" w:rsidRDefault="00A56B84" w:rsidP="006C487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0BECB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2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437F4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13*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36D0C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9*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B444B" w14:textId="77777777" w:rsidR="00A56B84" w:rsidRPr="004B6FD7" w:rsidRDefault="00A56B84" w:rsidP="006C487E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3*</w:t>
            </w:r>
          </w:p>
        </w:tc>
      </w:tr>
    </w:tbl>
    <w:p w14:paraId="6BA2F37B" w14:textId="77777777" w:rsidR="00A56B84" w:rsidRPr="004B6FD7" w:rsidRDefault="00A56B84" w:rsidP="00A56B84">
      <w:pPr>
        <w:rPr>
          <w:rFonts w:ascii="Arial" w:hAnsi="Arial" w:cs="Arial"/>
          <w:bCs/>
          <w:sz w:val="20"/>
          <w:szCs w:val="20"/>
        </w:rPr>
      </w:pPr>
      <w:r w:rsidRPr="004B6FD7">
        <w:rPr>
          <w:rFonts w:ascii="Arial" w:hAnsi="Arial" w:cs="Arial"/>
          <w:bCs/>
          <w:sz w:val="20"/>
          <w:szCs w:val="20"/>
        </w:rPr>
        <w:t>* p&lt;</w:t>
      </w:r>
      <w:proofErr w:type="gramStart"/>
      <w:r w:rsidRPr="004B6FD7">
        <w:rPr>
          <w:rFonts w:ascii="Arial" w:hAnsi="Arial" w:cs="Arial"/>
          <w:bCs/>
          <w:sz w:val="20"/>
          <w:szCs w:val="20"/>
        </w:rPr>
        <w:t>0.05  *</w:t>
      </w:r>
      <w:proofErr w:type="gramEnd"/>
      <w:r w:rsidRPr="004B6FD7">
        <w:rPr>
          <w:rFonts w:ascii="Arial" w:hAnsi="Arial" w:cs="Arial"/>
          <w:bCs/>
          <w:sz w:val="20"/>
          <w:szCs w:val="20"/>
        </w:rPr>
        <w:t>* p&lt;0.01</w:t>
      </w:r>
    </w:p>
    <w:sectPr w:rsidR="00A56B84" w:rsidRPr="004B6FD7" w:rsidSect="00F703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2p0eet5tpd99e2prav0w05peaee9w2p55r&quot;&gt;20230208_PhD EndNote Library-Converted&lt;record-ids&gt;&lt;item&gt;167&lt;/item&gt;&lt;item&gt;1154&lt;/item&gt;&lt;item&gt;1165&lt;/item&gt;&lt;/record-ids&gt;&lt;/item&gt;&lt;/Libraries&gt;"/>
  </w:docVars>
  <w:rsids>
    <w:rsidRoot w:val="00A56B84"/>
    <w:rsid w:val="00047F12"/>
    <w:rsid w:val="00051AD5"/>
    <w:rsid w:val="000D621F"/>
    <w:rsid w:val="000F7A1B"/>
    <w:rsid w:val="001C2929"/>
    <w:rsid w:val="001C493A"/>
    <w:rsid w:val="001C5B98"/>
    <w:rsid w:val="00242D70"/>
    <w:rsid w:val="002B185A"/>
    <w:rsid w:val="003371C5"/>
    <w:rsid w:val="004B1DB5"/>
    <w:rsid w:val="004B6FD7"/>
    <w:rsid w:val="006263E9"/>
    <w:rsid w:val="007924C2"/>
    <w:rsid w:val="00920128"/>
    <w:rsid w:val="009511F0"/>
    <w:rsid w:val="00A56B84"/>
    <w:rsid w:val="00B72D27"/>
    <w:rsid w:val="00BC4596"/>
    <w:rsid w:val="00C3417A"/>
    <w:rsid w:val="00C95870"/>
    <w:rsid w:val="00DA15D8"/>
    <w:rsid w:val="00EE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8D3BA"/>
  <w15:chartTrackingRefBased/>
  <w15:docId w15:val="{43234333-53C4-4A4C-920C-2ECD5007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B84"/>
    <w:pPr>
      <w:spacing w:after="0" w:line="240" w:lineRule="auto"/>
    </w:pPr>
    <w:rPr>
      <w:rFonts w:cs="Times New Roman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1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B84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B84"/>
    <w:rPr>
      <w:rFonts w:eastAsiaTheme="majorEastAsia" w:cstheme="majorBidi"/>
      <w:b/>
      <w:color w:val="000000" w:themeColor="text1"/>
      <w:szCs w:val="26"/>
      <w:lang w:val="en-US"/>
    </w:rPr>
  </w:style>
  <w:style w:type="table" w:styleId="TableGrid">
    <w:name w:val="Table Grid"/>
    <w:basedOn w:val="TableNormal"/>
    <w:uiPriority w:val="59"/>
    <w:rsid w:val="00A56B8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A56B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unhideWhenUsed/>
    <w:qFormat/>
    <w:rsid w:val="00A56B84"/>
    <w:pPr>
      <w:ind w:firstLine="720"/>
    </w:pPr>
    <w:rPr>
      <w:rFonts w:cstheme="minorBidi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56B84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3417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3417A"/>
    <w:rPr>
      <w:rFonts w:ascii="Calibri" w:eastAsiaTheme="majorEastAsia" w:hAnsi="Calibri" w:cs="Calibri"/>
      <w:b w:val="0"/>
      <w:noProof/>
      <w:color w:val="000000" w:themeColor="text1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3417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C3417A"/>
    <w:rPr>
      <w:rFonts w:ascii="Calibri" w:eastAsiaTheme="majorEastAsia" w:hAnsi="Calibri" w:cs="Calibri"/>
      <w:b w:val="0"/>
      <w:noProof/>
      <w:color w:val="000000" w:themeColor="text1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341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Geerling</dc:creator>
  <cp:keywords/>
  <dc:description/>
  <cp:lastModifiedBy>Ralph Geerling</cp:lastModifiedBy>
  <cp:revision>4</cp:revision>
  <dcterms:created xsi:type="dcterms:W3CDTF">2023-09-28T07:22:00Z</dcterms:created>
  <dcterms:modified xsi:type="dcterms:W3CDTF">2023-10-03T00:36:00Z</dcterms:modified>
</cp:coreProperties>
</file>